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Table S2:</w:t>
      </w:r>
      <w:r>
        <w:rPr>
          <w:rFonts w:cs="Arial" w:ascii="Arial" w:hAnsi="Arial"/>
          <w:sz w:val="21"/>
          <w:szCs w:val="21"/>
          <w:lang w:val="en-US"/>
        </w:rPr>
        <w:t xml:space="preserve"> List of primers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IgL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GGGTCGACATATGATACACAGACCTGACATCT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GGGGGATCCACTAGTATCACATAATCACCAAGGTTGGAA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GGGGGATCCTTCCGCCATGGCCTGGGCTCCTCT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GCTAGCCCTCTCAGCTTTTTCAGCAGAATA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GGACTAGTAAAATGATGCATAACCTTTTGCAC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s pIgL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-,GFP2</w:t>
      </w:r>
      <w:r>
        <w:rPr>
          <w:rFonts w:cs="Arial" w:ascii="Arial" w:hAnsi="Arial"/>
          <w:b/>
          <w:bCs/>
          <w:sz w:val="21"/>
          <w:szCs w:val="21"/>
          <w:lang w:val="en-US"/>
        </w:rPr>
        <w:t>, pIgL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W,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GGCTCGAGGGTACTGCGTTTTCCACAAAATTCTCAC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GGGAGATCTCTGCACTCTGGCACCGTTAAGCACCATCA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GGGTGATCAAGATCTGCTAGCACTAGTGGATCCGTCG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GAAAAGCGGCCGCCACTGGAAGGAGCTGAAGGCCAC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AGCTTGGAATTTAACCTCTCCTGTAA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+26IgL</w:t>
      </w:r>
      <w:r>
        <w:rPr>
          <w:rFonts w:cs="Arial" w:ascii="Arial" w:hAnsi="Arial"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GGATCGATTTCCCTGGTGTGGGTTTTTTTGGG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GGGATCGATTTGAGAAAGCTCACGCTCCTTCCA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GGGACTAGTCATCTCAGCGGTGCTTATGAATGA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ACTAGTACCCCAAAAAGCAGCCGAGCATTTC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CTGCTCACCTTCCTTACCCTGCTGCTCC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-15IgL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TTTATCGATGGAGAAGTGAGCGGCAGAGGGAAA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TTTATCGATTCAGCAGGGCAATGGGCACACACT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TTTACTAGTGCGCAGCAGAGCGCACCAACCAC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ACTAGTTCGACAGCGAGTGCAAAATCATCT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GACCGGGGGTGCTCACAGCACGGCTT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+52IgL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 xml:space="preserve">Arms forward: </w:t>
      </w:r>
      <w:r>
        <w:rPr>
          <w:rFonts w:cs="Arial" w:ascii="Arial" w:hAnsi="Arial"/>
          <w:sz w:val="21"/>
          <w:szCs w:val="21"/>
          <w:lang w:val="en-GB"/>
        </w:rPr>
        <w:t>GGGACTAGT TGCCCTTTTGCTTGCAGCCAGCC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Arms reverse: GGGCTCGAGAATCTCAACAGCTGTGAAGTTTCG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 xml:space="preserve">Outside primer for target screening: </w:t>
      </w:r>
      <w:r>
        <w:rPr>
          <w:rFonts w:cs="Arial" w:ascii="Arial" w:hAnsi="Arial"/>
          <w:sz w:val="21"/>
          <w:szCs w:val="21"/>
          <w:lang w:val="en-GB"/>
        </w:rPr>
        <w:t>GGGGAAACAGTGAGCATGGGGATTCCC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-135IgL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Arms forward: GGGTCTAGAAGTAGTCCAACCAACCTATGCAG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Arms reverse: GGGCTCGAGTCTGAAGCCTGAAATCACACAGC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CTTTCTATCCGTGCTTAGTCTGGT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s pBACH2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  <w:r>
        <w:rPr>
          <w:rFonts w:cs="Arial" w:ascii="Arial" w:hAnsi="Arial"/>
          <w:b/>
          <w:bCs/>
          <w:sz w:val="21"/>
          <w:szCs w:val="21"/>
          <w:lang w:val="en-US"/>
        </w:rPr>
        <w:t>, pBACH2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W,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GGCTCGAGTAGTCTGTGCATGAAAATGTGCTG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reverse: GGGGGATCCAGCAATTAACCAAATCCTCTGAC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GGGGGATCCTCGCTCCTTTATTCTCTCCAGTGG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TCTAGACAGCCAGCCTATGCACTGCCTCCAC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TAACACTGATAAGAGAGAGATCAG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s pAID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 xml:space="preserve">GFP2 </w:t>
      </w:r>
      <w:r>
        <w:rPr>
          <w:rFonts w:cs="Arial" w:ascii="Arial" w:hAnsi="Arial"/>
          <w:b/>
          <w:bCs/>
          <w:sz w:val="21"/>
          <w:szCs w:val="21"/>
          <w:lang w:val="en-US"/>
        </w:rPr>
        <w:t>, pAID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W,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 GGGCTCGAGGTCATCTGAGAGAGAACCCAGCTGACATG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  GGGGGATCCGCTTCACAACTTAACAGAGGTAGGTTTC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 GGGGGATCCGTGAGAGTACTGAACTGAGTCCTGGAC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  GGGACTAGTCAGTCAACATCAGGCAGGAAGATCTGGTT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AGCCTGTGAGGCAACTTCTGTGCAACCC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s pRDM1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  <w:r>
        <w:rPr>
          <w:rFonts w:cs="Arial" w:ascii="Arial" w:hAnsi="Arial"/>
          <w:b/>
          <w:bCs/>
          <w:sz w:val="21"/>
          <w:szCs w:val="21"/>
          <w:lang w:val="en-US"/>
        </w:rPr>
        <w:t>, pRDM1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W,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AACTCGAGTGCCTGCGGGGAGCGCGCAGACAT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 GGGGGATCCTTAGTAGAACTTGATGATGGCATAGCAGCC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 GGGGGATCCTCTGGAGTTTGGCACAGCCACAAG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 GGGGCTAGCCATATGAGGTAGATGTCATTGCACAGCTT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AAAGATCTAGGGGGGCCCGGGCATGGCGGAGGTGTTGG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RAD52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 GGGGAATTCATATCCTCCGCTGTCTCATTGACATACAT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  GGGGGATCCTTTGCTGTATATTAATACTTGATGGAAAC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 GGGGGATCCCAAGCAGTTAATAAGCTTCCACGTCAGAT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 GGGTCTAGAGTCGCAGTTTCCGCTGATACGTGGCATCAC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CTTGCCAAGGGTACAGCTAGCATCCCTCT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A-MYB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 GGGCTCGAGGATGACTTTCAATATGCAGATCATGACTAC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 GGGGGATCCCTCTGATCTTCTTATTTAGTCCAAG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 GGGGTCGACGGATCCAATTAAGAAGAAACTGAATGCGTGTTCTT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  GGGGTCGACGCTAGCTCACAGTATCAGAGCCCTTG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 GAGACCGCGCACGAGCGAAGAAGATGATG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 pBCL6</w:t>
      </w:r>
      <w:r>
        <w:rPr>
          <w:rFonts w:cs="Arial" w:ascii="Arial" w:hAnsi="Arial"/>
          <w:b/>
          <w:bCs/>
          <w:sz w:val="21"/>
          <w:szCs w:val="21"/>
          <w:vertAlign w:val="superscript"/>
          <w:lang w:val="en-US"/>
        </w:rPr>
        <w:t>GFP2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GGATCGATTCCTTGGCATACGCCCATGGTTTGG</w:t>
        <w:br/>
        <w:t>5’-arm reverse: GGGATCGATTCAGGCCATCTTGAGTCTGCCCAGGAC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 TTTACTAGTGGCAGCCTGAGCTGGTGGGGGCA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ACTAGTGGAATTCTGAAGAATCATTCTGGTG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GAGCTGTCTCTGAAAGAAGCGGTGAGAAA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Plasmids belonging to “W” fragment deletion series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5’-arm forward: GGGCTCGAGGGTACTGCGTTTTCCACAAAATTCTCACA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5’-arm reverse: GGGAGATCTCTGCACTCTGGCACCGTTAAGCACCATCA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forward:GGGTGATCAAGATCTGCTAGCACTAGTGGATCCGTCGA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3’-arm reverse: GGGGAAAAGCGGCCGCCACTGGAAGGAGCTGAAGGCCAC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Outside primer for target screening: AGCTTGGAATTTAACCTCTCCTGTAAA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Inside primer for target screening: CCCACCGACTCTAGAGGATCATAATCAGCC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bookmarkStart w:id="0" w:name="OLE_LINK3"/>
      <w:bookmarkEnd w:id="0"/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A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AAGCTAGCTTCCGCCATGGCCTGGGCTCCTCTCC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verse: GAAACTAGTATTTTTTGACAGCACTTACCTGGACAGCTGAAAAACTGAA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B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GGGCTAGCGGTGGATGTGTTTGTTTTACAGAGG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verse: GAAGCTAGCGCAAATCTCTGCTAGGGACCTGGCG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C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GGGCTAGCGGTGGATGTGTTTGTTTTACAGAG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Reverse:</w:t>
      </w:r>
      <w:r>
        <w:rPr>
          <w:rFonts w:cs="Arial" w:ascii="Arial" w:hAnsi="Arial"/>
          <w:sz w:val="20"/>
          <w:szCs w:val="20"/>
          <w:lang w:val="en-GB"/>
        </w:rPr>
        <w:t xml:space="preserve"> GAAGCTAGCGTGTGGCAGAGAGTCTACACATGGC</w:t>
      </w:r>
    </w:p>
    <w:p>
      <w:pPr>
        <w:pStyle w:val="Normal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     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D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GGGCTAGCGGTGGATGTGTTTGTTTTACAGAG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GCTAGCATGGAGCTGTACCATGCGGCCTGCT</w:t>
      </w:r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Fragment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“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E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GGGCTAGCGGTGGATGTGTTTGTTTTACAGAG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Reverse:</w:t>
      </w:r>
      <w:r>
        <w:rPr>
          <w:rFonts w:cs="Arial" w:ascii="Arial" w:hAnsi="Arial"/>
          <w:sz w:val="20"/>
          <w:szCs w:val="20"/>
          <w:lang w:val="en-GB"/>
        </w:rPr>
        <w:t xml:space="preserve"> GAAGCTAGCAAGCTCAGGGTCTCAGTTTGGAGCT</w:t>
      </w:r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F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GGGCTAGCGGTGGATGTGTTTGTTTTACAGAG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bookmarkStart w:id="1" w:name="OLE_LINK1"/>
      <w:r>
        <w:rPr>
          <w:rFonts w:cs="Arial" w:ascii="Arial" w:hAnsi="Arial"/>
          <w:sz w:val="20"/>
          <w:szCs w:val="20"/>
          <w:lang w:val="en-GB"/>
        </w:rPr>
        <w:t>GAAGCTAGCATTGCTGCAGTGCAAACGCCCTGGT</w:t>
      </w:r>
      <w:bookmarkEnd w:id="1"/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G”: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ward: GGGGCTAGCGGTGGATGTGTTTGTTTTACAGAG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Reverse:</w:t>
      </w:r>
      <w:r>
        <w:rPr>
          <w:rFonts w:cs="Arial" w:ascii="Arial" w:hAnsi="Arial"/>
          <w:sz w:val="20"/>
          <w:szCs w:val="20"/>
          <w:lang w:val="en-GB"/>
        </w:rPr>
        <w:t xml:space="preserve"> GGGACTAGTTGTTCAGATGGAACTTCTTATGTTC</w:t>
      </w:r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I”: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Forward:</w:t>
      </w:r>
      <w:r>
        <w:rPr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GGGCTAGCGGTGGATGTGTTTGTTTTACAGAG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GCTAGC</w:t>
      </w:r>
      <w:r>
        <w:rPr>
          <w:rFonts w:cs="Arial" w:ascii="Arial" w:hAnsi="Arial"/>
          <w:sz w:val="20"/>
          <w:szCs w:val="20"/>
          <w:lang w:val="en-US"/>
        </w:rPr>
        <w:t>ATGGGATGGAAGGGCCCGTCTGGCC</w:t>
      </w:r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           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K”: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Forward:</w:t>
      </w:r>
      <w:r>
        <w:rPr>
          <w:rFonts w:cs="Arial" w:ascii="Arial" w:hAnsi="Arial"/>
          <w:sz w:val="20"/>
          <w:szCs w:val="20"/>
          <w:lang w:val="en-GB"/>
        </w:rPr>
        <w:t xml:space="preserve"> GAAGCTAGCTTTATGCTGGGAACAGGGGGAGTTC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GCTAGC</w:t>
      </w:r>
      <w:r>
        <w:rPr>
          <w:rFonts w:cs="Arial" w:ascii="Arial" w:hAnsi="Arial"/>
          <w:sz w:val="20"/>
          <w:szCs w:val="20"/>
          <w:lang w:val="en-US"/>
        </w:rPr>
        <w:t>ATGGGATGGAAGGGCCCGTCTGGCC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Fragment “L”: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Forward:</w:t>
      </w:r>
      <w:r>
        <w:rPr>
          <w:rFonts w:cs="Arial" w:ascii="Arial" w:hAnsi="Arial"/>
          <w:sz w:val="20"/>
          <w:szCs w:val="20"/>
          <w:lang w:val="en-GB"/>
        </w:rPr>
        <w:t xml:space="preserve"> GAAGCTAGCAGGACTGTGCTGTCCTCATGCCCC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GCTAGC</w:t>
      </w:r>
      <w:r>
        <w:rPr>
          <w:rFonts w:cs="Arial" w:ascii="Arial" w:hAnsi="Arial"/>
          <w:sz w:val="20"/>
          <w:szCs w:val="20"/>
          <w:lang w:val="en-US"/>
        </w:rPr>
        <w:t>ATGGGATGGAAGGGCCCGTCTGGCC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Fragment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“</w:t>
      </w:r>
      <w:r>
        <w:rPr>
          <w:rFonts w:cs="Arial" w:ascii="Arial" w:hAnsi="Arial"/>
          <w:b/>
          <w:bCs/>
          <w:sz w:val="20"/>
          <w:szCs w:val="20"/>
          <w:lang w:val="en-US"/>
        </w:rPr>
        <w:t>M”: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orward:</w:t>
      </w:r>
      <w:r>
        <w:rPr>
          <w:rFonts w:cs="Arial" w:ascii="Arial" w:hAnsi="Arial"/>
          <w:sz w:val="20"/>
          <w:szCs w:val="20"/>
          <w:lang w:val="en-GB"/>
        </w:rPr>
        <w:t xml:space="preserve"> GAAGCTAGCCACGACAGCTGGGGCCACACAAAGA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GCTAGC</w:t>
      </w:r>
      <w:r>
        <w:rPr>
          <w:rFonts w:cs="Arial" w:ascii="Arial" w:hAnsi="Arial"/>
          <w:sz w:val="20"/>
          <w:szCs w:val="20"/>
          <w:lang w:val="en-US"/>
        </w:rPr>
        <w:t>ATGGGATGGAAGGGCCCGTCTGGCC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Fragment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“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N”: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Forward:</w:t>
      </w:r>
      <w:r>
        <w:rPr>
          <w:rFonts w:cs="Arial" w:ascii="Arial" w:hAnsi="Arial"/>
          <w:sz w:val="20"/>
          <w:szCs w:val="20"/>
          <w:lang w:val="en-GB"/>
        </w:rPr>
        <w:t xml:space="preserve"> GAAGCTAGCGTCACAGGTTGTAACAGGCTGACA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GCTAGC</w:t>
      </w:r>
      <w:r>
        <w:rPr>
          <w:rFonts w:cs="Arial" w:ascii="Arial" w:hAnsi="Arial"/>
          <w:sz w:val="20"/>
          <w:szCs w:val="20"/>
          <w:lang w:val="en-US"/>
        </w:rPr>
        <w:t>ATGGGATGGAAGGGCCCGTCTGGCC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Fragment “P”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Forward: </w:t>
      </w:r>
      <w:r>
        <w:rPr>
          <w:rFonts w:cs="Arial" w:ascii="Arial" w:hAnsi="Arial"/>
          <w:sz w:val="20"/>
          <w:szCs w:val="20"/>
          <w:lang w:val="en-GB"/>
        </w:rPr>
        <w:t>GGGGCTAGCTCACAGAAACATTGAAATGGCTCC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bookmarkStart w:id="2" w:name="OLE_LINK2"/>
      <w:r>
        <w:rPr>
          <w:rFonts w:cs="Arial" w:ascii="Arial" w:hAnsi="Arial"/>
          <w:sz w:val="20"/>
          <w:szCs w:val="20"/>
          <w:lang w:val="en-GB"/>
        </w:rPr>
        <w:t>GAAGCTAGC</w:t>
      </w:r>
      <w:r>
        <w:rPr>
          <w:rFonts w:cs="Arial" w:ascii="Arial" w:hAnsi="Arial"/>
          <w:sz w:val="20"/>
          <w:szCs w:val="20"/>
          <w:lang w:val="en-US"/>
        </w:rPr>
        <w:t>ATGGGATGGAAGGGCCCGTCTGGCC</w:t>
      </w:r>
      <w:bookmarkEnd w:id="2"/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Fragment “S”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Forward: </w:t>
      </w:r>
      <w:r>
        <w:rPr>
          <w:rFonts w:cs="Arial" w:ascii="Arial" w:hAnsi="Arial"/>
          <w:sz w:val="20"/>
          <w:szCs w:val="20"/>
          <w:lang w:val="en-GB"/>
        </w:rPr>
        <w:t>GAAGCTAGCTTTATGCTGGGAACAGGGGGAGTTC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Reverse: </w:t>
      </w:r>
      <w:r>
        <w:rPr>
          <w:rFonts w:cs="Arial" w:ascii="Arial" w:hAnsi="Arial"/>
          <w:sz w:val="20"/>
          <w:szCs w:val="20"/>
          <w:lang w:val="en-GB"/>
        </w:rPr>
        <w:t>GAAACTAGTATTGCTGCAGTGCAAACGCCCTGGT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bookmarkStart w:id="3" w:name="OLE_LINK3"/>
      <w:bookmarkStart w:id="4" w:name="OLE_LINK3"/>
      <w:bookmarkEnd w:id="4"/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 xml:space="preserve">IRES-Bsr-cassette: 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Forward: AAATGATCACCCCTCTCCCTCCCCCCCCCCTAACGTTAC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Reverse: GGGTGATCAGGATCCGATCCAGACATGATAAGATACATTG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  <w:lang w:val="en-US"/>
        </w:rPr>
        <w:t>VJ interveining sequence of unrearranged IgL locus: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Forward: GGGGGATCCAGATCTGTGACCGGTGCAAGTGATAGAAAAC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Reverse: TACAAAAACCTCCTGCCACTGCAAGGAGCGAGCTGATGGTTTTTACTGTC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/>
        </w:rPr>
      </w:pPr>
      <w:r>
        <w:rPr>
          <w:rFonts w:cs="Arial" w:ascii="Arial" w:hAnsi="Arial"/>
          <w:b/>
          <w:bCs/>
          <w:sz w:val="21"/>
          <w:szCs w:val="21"/>
          <w:lang w:val="en-US"/>
        </w:rPr>
        <w:t>GFP RT-PCR: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>Forward:</w:t>
      </w:r>
      <w:r>
        <w:rPr>
          <w:rFonts w:cs="Arial" w:ascii="Arial" w:hAnsi="Arial"/>
          <w:sz w:val="19"/>
          <w:szCs w:val="19"/>
          <w:lang w:val="en-US"/>
        </w:rPr>
        <w:t xml:space="preserve"> GGGTCTAGAGCCATCATGGTGAGCAAGGGCGAGGAGCTG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 xml:space="preserve">Reverse: </w:t>
      </w:r>
      <w:r>
        <w:rPr>
          <w:rFonts w:cs="Arial" w:ascii="Arial" w:hAnsi="Arial"/>
          <w:sz w:val="19"/>
          <w:szCs w:val="19"/>
          <w:lang w:val="en-US"/>
        </w:rPr>
        <w:t>TGCGGTTCACCAGGGTGTCGCCCTCGAACT</w:t>
      </w:r>
    </w:p>
    <w:p>
      <w:pPr>
        <w:pStyle w:val="Normal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/>
        </w:rPr>
      </w:pPr>
      <w:r>
        <w:rPr>
          <w:rFonts w:cs="Arial" w:ascii="Arial" w:hAnsi="Arial"/>
          <w:b/>
          <w:bCs/>
          <w:sz w:val="21"/>
          <w:szCs w:val="21"/>
          <w:lang w:val="en-US"/>
        </w:rPr>
        <w:t>EF1alpha RT-PCR: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 xml:space="preserve">Forward: </w:t>
      </w:r>
      <w:r>
        <w:rPr>
          <w:rFonts w:cs="Arial" w:ascii="Arial" w:hAnsi="Arial"/>
          <w:sz w:val="19"/>
          <w:szCs w:val="19"/>
        </w:rPr>
        <w:t>GGGAAGCTTCGGAAGAAAGAAGCTAAAGACCATC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/>
        </w:rPr>
        <w:t xml:space="preserve">Reverse: </w:t>
      </w:r>
      <w:r>
        <w:rPr>
          <w:rFonts w:cs="Arial" w:ascii="Arial" w:hAnsi="Arial"/>
          <w:sz w:val="19"/>
          <w:szCs w:val="19"/>
        </w:rPr>
        <w:t>GGGACTAGTAGAAGAGCGTGCTCACGGGTCTGCC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Lucida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ucida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5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3:06:00Z</dcterms:created>
  <dc:creator>artem.blagodatskiy</dc:creator>
  <dc:description/>
  <dc:language>en-US</dc:language>
  <cp:lastModifiedBy>artem.blagodatskiy</cp:lastModifiedBy>
  <cp:lastPrinted>2008-03-06T17:27:00Z</cp:lastPrinted>
  <dcterms:modified xsi:type="dcterms:W3CDTF">2008-11-26T12:12:00Z</dcterms:modified>
  <cp:revision>3</cp:revision>
  <dc:subject/>
  <dc:title>Arms:</dc:title>
</cp:coreProperties>
</file>